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9"/>
        <w:gridCol w:w="597"/>
        <w:gridCol w:w="1411"/>
        <w:gridCol w:w="186"/>
        <w:gridCol w:w="728"/>
        <w:gridCol w:w="1310"/>
        <w:gridCol w:w="285"/>
        <w:gridCol w:w="581"/>
        <w:gridCol w:w="1454"/>
        <w:gridCol w:w="178"/>
        <w:gridCol w:w="600"/>
        <w:gridCol w:w="1433"/>
        <w:gridCol w:w="581"/>
        <w:gridCol w:w="1451"/>
        <w:gridCol w:w="799"/>
      </w:tblGrid>
      <w:tr>
        <w:trPr>
          <w:trHeight w:val="273" w:hRule="atLeast"/>
        </w:trPr>
        <w:tc>
          <w:tcPr>
            <w:tcW w:w="13443" w:type="dxa"/>
            <w:gridSpan w:val="15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Supplementary data 9. Bivariate ordinal logistic regression analysis of serological response to </w:t>
            </w: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fr-FR"/>
              </w:rPr>
              <w:t>P. falciparum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 antige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200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fr-FR"/>
              </w:rPr>
              <w:t>L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fr-FR"/>
              </w:rPr>
              <w:t>MFI &lt; 1000</w:t>
            </w:r>
          </w:p>
        </w:tc>
        <w:tc>
          <w:tcPr>
            <w:tcW w:w="1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fr-FR"/>
              </w:rPr>
            </w:r>
          </w:p>
        </w:tc>
        <w:tc>
          <w:tcPr>
            <w:tcW w:w="203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fr-FR"/>
              </w:rPr>
              <w:t>L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fr-FR"/>
              </w:rPr>
              <w:t>1000 ≤ MFI &lt; 3800</w:t>
            </w:r>
          </w:p>
        </w:tc>
        <w:tc>
          <w:tcPr>
            <w:tcW w:w="2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fr-FR"/>
              </w:rPr>
            </w:r>
          </w:p>
        </w:tc>
        <w:tc>
          <w:tcPr>
            <w:tcW w:w="203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fr-FR"/>
              </w:rPr>
              <w:t>L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fr-FR"/>
              </w:rPr>
              <w:t>3800 ≤ MFI &lt; 8000</w:t>
            </w:r>
          </w:p>
        </w:tc>
        <w:tc>
          <w:tcPr>
            <w:tcW w:w="17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fr-FR"/>
              </w:rPr>
            </w:r>
          </w:p>
        </w:tc>
        <w:tc>
          <w:tcPr>
            <w:tcW w:w="203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fr-FR"/>
              </w:rPr>
              <w:t>L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fr-FR"/>
              </w:rPr>
              <w:t>MFI ≥ 8000</w:t>
            </w:r>
          </w:p>
        </w:tc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14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fr-FR"/>
              </w:rPr>
              <w:t>cOR (95%CI)</w:t>
            </w:r>
          </w:p>
        </w:tc>
        <w:tc>
          <w:tcPr>
            <w:tcW w:w="7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 w:eastAsia="fr-FR"/>
              </w:rPr>
              <w:t>p-value</w:t>
            </w:r>
          </w:p>
        </w:tc>
      </w:tr>
      <w:tr>
        <w:trPr>
          <w:trHeight w:val="273" w:hRule="atLeast"/>
        </w:trPr>
        <w:tc>
          <w:tcPr>
            <w:tcW w:w="1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 w:eastAsia="fr-FR"/>
              </w:rPr>
            </w:r>
          </w:p>
        </w:tc>
        <w:tc>
          <w:tcPr>
            <w:tcW w:w="59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fr-FR"/>
              </w:rPr>
              <w:t>N</w:t>
            </w:r>
          </w:p>
        </w:tc>
        <w:tc>
          <w:tcPr>
            <w:tcW w:w="141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fr-FR"/>
              </w:rPr>
              <w:t>% (95%CI)</w:t>
            </w:r>
          </w:p>
        </w:tc>
        <w:tc>
          <w:tcPr>
            <w:tcW w:w="1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fr-FR"/>
              </w:rPr>
            </w:r>
          </w:p>
        </w:tc>
        <w:tc>
          <w:tcPr>
            <w:tcW w:w="72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fr-FR"/>
              </w:rPr>
              <w:t>N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fr-FR"/>
              </w:rPr>
              <w:t>% (95%C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I)</w:t>
            </w:r>
          </w:p>
        </w:tc>
        <w:tc>
          <w:tcPr>
            <w:tcW w:w="2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58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% (95%CI)</w:t>
            </w:r>
          </w:p>
        </w:tc>
        <w:tc>
          <w:tcPr>
            <w:tcW w:w="1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60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% (95%CI)</w:t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Living ar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Djibouti-city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6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7.3 (64.5-70.0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.9 (8.2-11.8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.0 (10.2-14.1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8 (9.0-12.7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3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Rest of the country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4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0.2 (66.9-73.4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8 (8.7-13.2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.0 (7.1-11.2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0 (8.0-12.3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7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0.86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(0.71-1.05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18947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0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8.5 (66.3-70.6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3 (8.9-11.7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8 (9.4-12.3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5 (9.1-11.9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Type of living ar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Rural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7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8.5 (64.5-72.4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.8 (9.2-14.7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.6 (7.3-12.3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1 (7.7-12.9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5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Urban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2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8.5 (65.9-70.9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.7 (8.1-11.4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.3 (9.6-13.1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6 (9.0-12.4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5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1.03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(0.83-1.27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80499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0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8.5 (66.3-70.6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3 (8.9-11.7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8 (9.4-12.3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5 (9.1-11.9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Distance to riv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and lak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&gt; 1.5 Km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6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1.4 (68.8-73.9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2 (8.6-12.1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0 (8.4-11.8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.3 (6.9-10.1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1.5 Km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4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3.4 (59.7-67.0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3 (8.1-12.8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.1 (9.8-14.8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.1 (11.6-16.9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0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1.49 </w:t>
            </w: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fr-FR"/>
              </w:rPr>
              <w:t>(1.23-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.81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00654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0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8.5 (66.3-70.6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3 (8.9-11.7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8 (9.4-12.3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5 (9.1-11.9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Staying in malari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endemic count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more than one ye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8.1 (50.2-65.7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.4 (7.0-17.2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8 (6.5-16.5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.8 (14.0-26.6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1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9.5 (67.3-71.6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7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2 (8.8-11.7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8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8 (9.4-12.3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.6 (8.2-11.1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74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0.57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42-0.78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0132</w:t>
            </w:r>
          </w:p>
        </w:tc>
      </w:tr>
      <w:tr>
        <w:trPr>
          <w:trHeight w:val="273" w:hRule="atLeast"/>
        </w:trPr>
        <w:tc>
          <w:tcPr>
            <w:tcW w:w="1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08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8.5 (66.3-70.6)</w:t>
            </w:r>
          </w:p>
        </w:tc>
        <w:tc>
          <w:tcPr>
            <w:tcW w:w="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6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3 (8.9-11.7)</w:t>
            </w:r>
          </w:p>
        </w:tc>
        <w:tc>
          <w:tcPr>
            <w:tcW w:w="2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6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8 (9.4-12.3)</w:t>
            </w:r>
          </w:p>
        </w:tc>
        <w:tc>
          <w:tcPr>
            <w:tcW w:w="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5 (9.1-11.9)</w:t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10</w:t>
            </w:r>
          </w:p>
        </w:tc>
        <w:tc>
          <w:tcPr>
            <w:tcW w:w="1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5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4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2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7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7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200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L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MFI &lt; 1000</w:t>
            </w:r>
          </w:p>
        </w:tc>
        <w:tc>
          <w:tcPr>
            <w:tcW w:w="1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203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L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1000 ≤ MFI &lt; 3800</w:t>
            </w:r>
          </w:p>
        </w:tc>
        <w:tc>
          <w:tcPr>
            <w:tcW w:w="2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203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3800 ≤ MFI &lt; 8000</w:t>
            </w:r>
          </w:p>
        </w:tc>
        <w:tc>
          <w:tcPr>
            <w:tcW w:w="17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203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L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MFI ≥ 8000</w:t>
            </w:r>
          </w:p>
        </w:tc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Total</w:t>
            </w:r>
          </w:p>
        </w:tc>
        <w:tc>
          <w:tcPr>
            <w:tcW w:w="14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cOR (95%CI)</w:t>
            </w:r>
          </w:p>
        </w:tc>
        <w:tc>
          <w:tcPr>
            <w:tcW w:w="7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  <w:t>p-value</w:t>
            </w:r>
          </w:p>
        </w:tc>
      </w:tr>
      <w:tr>
        <w:trPr>
          <w:trHeight w:val="273" w:hRule="atLeast"/>
        </w:trPr>
        <w:tc>
          <w:tcPr>
            <w:tcW w:w="1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r>
          </w:p>
        </w:tc>
        <w:tc>
          <w:tcPr>
            <w:tcW w:w="59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1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% (95%CI)</w:t>
            </w:r>
          </w:p>
        </w:tc>
        <w:tc>
          <w:tcPr>
            <w:tcW w:w="1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72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% (95%CI)</w:t>
            </w:r>
          </w:p>
        </w:tc>
        <w:tc>
          <w:tcPr>
            <w:tcW w:w="2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58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% (95%CI)</w:t>
            </w:r>
          </w:p>
        </w:tc>
        <w:tc>
          <w:tcPr>
            <w:tcW w:w="1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60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% (95%CI)</w:t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Having fever dur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the last mon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6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9.8 (55.0-64.4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.0 (8.2-14.4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.3 (10.3-16.9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.9 (12.6-19.6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3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4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1.1 (68.7-73.4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0 (8.5-11.7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0 (8.5-11.7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.9 (7.5-10.5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7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0.59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47-0.72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0029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0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8.5 (66.3-70.6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3 (8.9-11.7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8 (9.4-12.3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5 (9.1-11.9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Utilization of bedne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Often to always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9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3.7 (60.2-67.1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7 (8.6-13.1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.7 (9.5-14.2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.9 (11.5-16.6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6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Rarely to never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1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1.7 (69.0-74.3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0 (8.3-11.9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2 (8.5-12.1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.2 (6.6-9.9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4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0.67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56-0.81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007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0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8.5 (66.3-70.6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3 (8.9-11.7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8 (9.4-12.3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5 (9.1-11.9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Weal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Poor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8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8.3 (65.9-70.6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7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9 (9.4-12.6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7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.1 (9.6-12.8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.7 (8.3-11.2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8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Less poor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9.5 (64.2-74.5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.0 (4.5-10.3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.1 (6.3-12.8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.3 (10.7-18.6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1.03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80-1.32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8455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0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8.5 (66.3-70.6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3 (8.9-11.7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8 (9.4-12.3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5 (9.1-11.9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Se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Male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8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5.5 (62.0-68.9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8 (8.6-13.2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6 (8.5-13.1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.1 (10.7-15.7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4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Female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2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0.4 (67.7-73.0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.9 (8.3-11.8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9 (9.1-12.8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.8 (7.2-10.6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6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0.78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65-0.95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0459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0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8.5 (66.3-70.6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3 (8.9-11.7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8 (9.4-12.3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5 (9.1-11.9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School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Schooled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1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7.8 (74.4-80.9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.4 (6.4-10.8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.7 (6.7-11.1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1 (3.6-7.1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6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Never schooled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9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3.5 (60.8-66.2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.3 (9.6-13.1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.9 (10.2-13.8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.3 (11.5-15.4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4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2.06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1.67-2.55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0006</w:t>
            </w:r>
          </w:p>
        </w:tc>
      </w:tr>
      <w:tr>
        <w:trPr>
          <w:trHeight w:val="273" w:hRule="atLeast"/>
        </w:trPr>
        <w:tc>
          <w:tcPr>
            <w:tcW w:w="1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08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8.5 (66.3-70.6)</w:t>
            </w:r>
          </w:p>
        </w:tc>
        <w:tc>
          <w:tcPr>
            <w:tcW w:w="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6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3 (8.9-11.7)</w:t>
            </w:r>
          </w:p>
        </w:tc>
        <w:tc>
          <w:tcPr>
            <w:tcW w:w="2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6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8 (9.4-12.3)</w:t>
            </w:r>
          </w:p>
        </w:tc>
        <w:tc>
          <w:tcPr>
            <w:tcW w:w="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5 (9.1-11.9)</w:t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10</w:t>
            </w:r>
          </w:p>
        </w:tc>
        <w:tc>
          <w:tcPr>
            <w:tcW w:w="1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200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L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MFI &lt; 1000</w:t>
            </w:r>
          </w:p>
        </w:tc>
        <w:tc>
          <w:tcPr>
            <w:tcW w:w="18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203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L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1000 ≤ MFI &lt; 3800</w:t>
            </w:r>
          </w:p>
        </w:tc>
        <w:tc>
          <w:tcPr>
            <w:tcW w:w="2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203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3800 ≤ MFI &lt; 8000</w:t>
            </w:r>
          </w:p>
        </w:tc>
        <w:tc>
          <w:tcPr>
            <w:tcW w:w="17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2033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L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MFI ≥ 8000</w:t>
            </w:r>
          </w:p>
        </w:tc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Total</w:t>
            </w:r>
          </w:p>
        </w:tc>
        <w:tc>
          <w:tcPr>
            <w:tcW w:w="14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cOR (95%CI)</w:t>
            </w:r>
          </w:p>
        </w:tc>
        <w:tc>
          <w:tcPr>
            <w:tcW w:w="7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  <w:t>p-value</w:t>
            </w:r>
          </w:p>
        </w:tc>
      </w:tr>
      <w:tr>
        <w:trPr>
          <w:trHeight w:val="273" w:hRule="atLeast"/>
        </w:trPr>
        <w:tc>
          <w:tcPr>
            <w:tcW w:w="1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r>
          </w:p>
        </w:tc>
        <w:tc>
          <w:tcPr>
            <w:tcW w:w="59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1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% (95%CI)</w:t>
            </w:r>
          </w:p>
        </w:tc>
        <w:tc>
          <w:tcPr>
            <w:tcW w:w="1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72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% (95%CI)</w:t>
            </w:r>
          </w:p>
        </w:tc>
        <w:tc>
          <w:tcPr>
            <w:tcW w:w="2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58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5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% (95%CI)</w:t>
            </w:r>
          </w:p>
        </w:tc>
        <w:tc>
          <w:tcPr>
            <w:tcW w:w="1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60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% (95%CI)</w:t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Educational lev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Never schooled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9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.0 (61.2-66.7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.3 (9.6-13.2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.7 (9.9-13.6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.0 (11.2-15.0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4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Primary school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0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4.1 (69.6-78.3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.8 (7.1-13.0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.5 (6.9-12.8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6 (4.4-9.4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0.61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47-0.77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0051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Secondary, High school, University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1.3 (75.9-85.8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9 (3.3-9.5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.6 (5.5-12.7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.3 (2.2-7.6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0.41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30-0.57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0011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30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68.5 (66.3-70.6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9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0.3 (8.9-11.7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20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0.8 (9.4-12.3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20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0.5 (9.1-11.9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9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  <w:t>[15; 20[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1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1.6 (66.1-76.6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.7 (6.6-13.6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.0 (6.0-12.9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.7 (6.6-13.6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9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  <w:t>[20; 25[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0.5 (65.2-75.4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5 (7.4-14.3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2 (7.1-14.0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.9 (6.1-12.6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1.03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74-1.45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8517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  <w:t>[25; 30[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0.4 (64.7-75.7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.3 (5.3-12.2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1 (6.8-14.3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.2 (7.7-15.5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7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1.08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76-1.53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6761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  <w:t>[30; 35[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9.5 (63.6-74.8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5 (7.2-14.8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.8 (6.6-14.0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2 (6.9-14.4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7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1.09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77-1.55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6244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  <w:t>[35; 40[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0.7 (63.5-77.1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.2 (5.5-14.4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.4 (7.2-16.9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.7 (5.1-13.7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8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1.03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70-1.53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8722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  <w:t>[40; 45[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1.9 (54.8-68.7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.2 (7.1-16.4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.7 (10.1-20.5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.2 (8.0-17.6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1.52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1.05-2.19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0465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  <w:t>[45; 50[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1.9 (63.2-79.5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.5 (7.3-19.5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.4 (4.9-15.8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.3 (2.7-11.9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0.93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0.59-1.45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7489</w:t>
            </w:r>
          </w:p>
        </w:tc>
      </w:tr>
      <w:tr>
        <w:trPr>
          <w:trHeight w:val="273" w:hRule="atLeast"/>
        </w:trPr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 w:eastAsia="fr-FR"/>
              </w:rPr>
              <w:t>[50; 55]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0.0 (53.3-66.5)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.6 (7.7-16.5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.9 (8.8-18.0)</w:t>
            </w:r>
          </w:p>
        </w:tc>
        <w:tc>
          <w:tcPr>
            <w:tcW w:w="1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.6 (11.1-21.0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 xml:space="preserve">1.69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(1.18-2.40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0.0134</w:t>
            </w:r>
          </w:p>
        </w:tc>
      </w:tr>
      <w:tr>
        <w:trPr>
          <w:trHeight w:val="273" w:hRule="atLeast"/>
        </w:trPr>
        <w:tc>
          <w:tcPr>
            <w:tcW w:w="1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08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8.5 (66.3-70.6)</w:t>
            </w:r>
          </w:p>
        </w:tc>
        <w:tc>
          <w:tcPr>
            <w:tcW w:w="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6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3 (8.9-11.7)</w:t>
            </w:r>
          </w:p>
        </w:tc>
        <w:tc>
          <w:tcPr>
            <w:tcW w:w="2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6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8 (9.4-12.3)</w:t>
            </w:r>
          </w:p>
        </w:tc>
        <w:tc>
          <w:tcPr>
            <w:tcW w:w="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.5 (9.1-11.9)</w:t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10</w:t>
            </w:r>
          </w:p>
        </w:tc>
        <w:tc>
          <w:tcPr>
            <w:tcW w:w="1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273" w:hRule="atLeast"/>
        </w:trPr>
        <w:tc>
          <w:tcPr>
            <w:tcW w:w="18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5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4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2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4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7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3" w:hRule="atLeast"/>
        </w:trPr>
        <w:tc>
          <w:tcPr>
            <w:tcW w:w="13443" w:type="dxa"/>
            <w:gridSpan w:val="15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 = individuals; L1, 2 and 3 = level of intensity of seropositivity response to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. falcipar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ntigens measured in MFI corresponding respectively to 1000 ≤ MFI &lt; 3800, 3800 ≤ MFI &lt; 8000, MFI ≥ 8000 and L = 0 to MFI &lt; 1000 considered as negative reaction. cOR = crude Odd ratio; CI95% = Confident interval 95%.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Wingdings" w:hAnsi="Wingdings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12:48:00Z</dcterms:created>
  <dc:creator>allol</dc:creator>
  <dc:description/>
  <cp:keywords/>
  <dc:language>en-US</dc:language>
  <cp:lastModifiedBy>Pradines</cp:lastModifiedBy>
  <dcterms:modified xsi:type="dcterms:W3CDTF">2012-09-03T17:03:00Z</dcterms:modified>
  <cp:revision>3</cp:revision>
  <dc:subject/>
  <dc:title/>
</cp:coreProperties>
</file>